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2F4" w:rsidRPr="00753DF9" w:rsidRDefault="002B6EF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753DF9">
        <w:rPr>
          <w:rFonts w:ascii="Times New Roman" w:hAnsi="Times New Roman" w:cs="Times New Roman"/>
          <w:b/>
          <w:sz w:val="24"/>
          <w:szCs w:val="24"/>
          <w:u w:val="single"/>
        </w:rPr>
        <w:t>Supplementary Methods</w:t>
      </w:r>
    </w:p>
    <w:bookmarkEnd w:id="0"/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DF9">
        <w:rPr>
          <w:rFonts w:ascii="Times New Roman" w:hAnsi="Times New Roman" w:cs="Times New Roman"/>
          <w:sz w:val="24"/>
          <w:szCs w:val="24"/>
        </w:rPr>
        <w:t xml:space="preserve">Coral samples </w:t>
      </w:r>
      <w:proofErr w:type="gramStart"/>
      <w:r w:rsidRPr="00753DF9">
        <w:rPr>
          <w:rFonts w:ascii="Times New Roman" w:hAnsi="Times New Roman" w:cs="Times New Roman"/>
          <w:sz w:val="24"/>
          <w:szCs w:val="24"/>
        </w:rPr>
        <w:t>were removed from the -80 refrigerator and kept on ice for 2 hours to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>thaw</w:t>
      </w:r>
      <w:proofErr w:type="gramEnd"/>
      <w:r w:rsidRPr="00753DF9">
        <w:rPr>
          <w:rFonts w:ascii="Times New Roman" w:hAnsi="Times New Roman" w:cs="Times New Roman"/>
          <w:sz w:val="24"/>
          <w:szCs w:val="24"/>
        </w:rPr>
        <w:t>. The protocol for extracting tissue was adapted from Ben-Haim et al. (2003) with some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 xml:space="preserve">modifications. Samples were carefully rinsed with filtered </w:t>
      </w:r>
      <w:proofErr w:type="gramStart"/>
      <w:r w:rsidRPr="00753DF9">
        <w:rPr>
          <w:rFonts w:ascii="Times New Roman" w:hAnsi="Times New Roman" w:cs="Times New Roman"/>
          <w:sz w:val="24"/>
          <w:szCs w:val="24"/>
        </w:rPr>
        <w:t>sea water</w:t>
      </w:r>
      <w:proofErr w:type="gramEnd"/>
      <w:r w:rsidRPr="00753DF9">
        <w:rPr>
          <w:rFonts w:ascii="Times New Roman" w:hAnsi="Times New Roman" w:cs="Times New Roman"/>
          <w:sz w:val="24"/>
          <w:szCs w:val="24"/>
        </w:rPr>
        <w:t xml:space="preserve"> (FSW) to remove any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>unrelated material (e.g. sediments, shells etc.) and dri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ed with tissue paper before dry </w:t>
      </w:r>
      <w:r w:rsidRPr="00753DF9">
        <w:rPr>
          <w:rFonts w:ascii="Times New Roman" w:hAnsi="Times New Roman" w:cs="Times New Roman"/>
          <w:sz w:val="24"/>
          <w:szCs w:val="24"/>
        </w:rPr>
        <w:t>weighing. Samples were kept in their individual plastic bags and tissue was removed from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 xml:space="preserve">the skeleton through water picking with FSW using a </w:t>
      </w:r>
      <w:proofErr w:type="gramStart"/>
      <w:r w:rsidRPr="00753DF9">
        <w:rPr>
          <w:rFonts w:ascii="Times New Roman" w:hAnsi="Times New Roman" w:cs="Times New Roman"/>
          <w:sz w:val="24"/>
          <w:szCs w:val="24"/>
        </w:rPr>
        <w:t>water-gun</w:t>
      </w:r>
      <w:proofErr w:type="gramEnd"/>
      <w:r w:rsidRPr="00753DF9">
        <w:rPr>
          <w:rFonts w:ascii="Times New Roman" w:hAnsi="Times New Roman" w:cs="Times New Roman"/>
          <w:sz w:val="24"/>
          <w:szCs w:val="24"/>
        </w:rPr>
        <w:t xml:space="preserve"> with pressurized water.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>Samples were dried and reweighed to estimate the wet tissue weight. Total volume of the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 xml:space="preserve">used FSW (approx. 100-500 ml) accumulated in each bag was recorded and </w:t>
      </w:r>
      <w:proofErr w:type="gramStart"/>
      <w:r w:rsidRPr="00753DF9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753DF9">
        <w:rPr>
          <w:rFonts w:ascii="Times New Roman" w:hAnsi="Times New Roman" w:cs="Times New Roman"/>
          <w:sz w:val="24"/>
          <w:szCs w:val="24"/>
        </w:rPr>
        <w:t xml:space="preserve"> aliquots of 40</w:t>
      </w:r>
      <w:r w:rsidR="005F2189" w:rsidRPr="00753DF9">
        <w:rPr>
          <w:rFonts w:ascii="Times New Roman" w:hAnsi="Times New Roman" w:cs="Times New Roman"/>
          <w:sz w:val="24"/>
          <w:szCs w:val="24"/>
        </w:rPr>
        <w:t xml:space="preserve"> </w:t>
      </w:r>
      <w:r w:rsidRPr="00753DF9">
        <w:rPr>
          <w:rFonts w:ascii="Times New Roman" w:hAnsi="Times New Roman" w:cs="Times New Roman"/>
          <w:sz w:val="24"/>
          <w:szCs w:val="24"/>
        </w:rPr>
        <w:t>ml each (1 for symbiont analysis</w:t>
      </w:r>
      <w:r>
        <w:rPr>
          <w:rFonts w:ascii="Times New Roman" w:hAnsi="Times New Roman" w:cs="Times New Roman"/>
          <w:sz w:val="24"/>
          <w:szCs w:val="24"/>
        </w:rPr>
        <w:t>, 1 for chlorophyll measurements and 2 as a control) wer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d into 50 ml plastic centrifuge tubes. The aliquo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entrifug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9,500 rpm for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 minutes at 4</w:t>
      </w:r>
      <w:r>
        <w:rPr>
          <w:rFonts w:ascii="Times New Roman" w:hAnsi="Times New Roman" w:cs="Times New Roman"/>
          <w:sz w:val="16"/>
          <w:szCs w:val="16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. The supernatant </w:t>
      </w:r>
      <w:proofErr w:type="gramStart"/>
      <w:r>
        <w:rPr>
          <w:rFonts w:ascii="Times New Roman" w:hAnsi="Times New Roman" w:cs="Times New Roman"/>
          <w:sz w:val="24"/>
          <w:szCs w:val="24"/>
        </w:rPr>
        <w:t>was discarded</w:t>
      </w:r>
      <w:proofErr w:type="gramEnd"/>
      <w:r>
        <w:rPr>
          <w:rFonts w:ascii="Times New Roman" w:hAnsi="Times New Roman" w:cs="Times New Roman"/>
          <w:sz w:val="24"/>
          <w:szCs w:val="24"/>
        </w:rPr>
        <w:t>, and the algal pellets were stored at -20</w:t>
      </w:r>
      <w:r w:rsidR="005F2189" w:rsidRPr="005F2189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for further analysis. Difficulti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encount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obtaining fixed pellets, since som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s contained highly dissolvable pellets. Sampl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hus centrifug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60 minutes.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other issue was the high mucus production of some coral samples as a stress response to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emperature change. The slimy mucus product trapped the tissue pellet and </w:t>
      </w:r>
      <w:proofErr w:type="gramStart"/>
      <w:r>
        <w:rPr>
          <w:rFonts w:ascii="Times New Roman" w:hAnsi="Times New Roman" w:cs="Times New Roman"/>
          <w:sz w:val="24"/>
          <w:szCs w:val="24"/>
        </w:rPr>
        <w:t>could not b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mov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5F2189" w:rsidRDefault="005F218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ymbiont density and condition</w:t>
      </w: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issue pellet was resuspended in 2 ml of FSW and homogenised in a tissue grinder</w:t>
      </w:r>
      <w:r w:rsidR="005F2189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hat </w:t>
      </w:r>
      <w:proofErr w:type="gramStart"/>
      <w:r>
        <w:rPr>
          <w:rFonts w:ascii="Times New Roman" w:hAnsi="Times New Roman" w:cs="Times New Roman"/>
          <w:sz w:val="24"/>
          <w:szCs w:val="24"/>
        </w:rPr>
        <w:t>had been plac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an ice water bath to ensure separation of the zooxanthellae cells from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issue. For cell preservation, 2 ml of alcohol (70%) </w:t>
      </w:r>
      <w:proofErr w:type="gramStart"/>
      <w:r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the cell suspension and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kept in 4 degrees until further processing. Prior to microscopy, cell suspension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x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a vortex to dissolve the mucus product that would aggregate cells into large clumps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disable the counting. The number of zooxanthellae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u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th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lympus BX51 microscope and an integrated digital camera Olympus DP70. Counting was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one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a 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20x or 40x magnification and photographs were taken with a 100x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gnification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Neubau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emocytometer. The last consists of two chambers each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aining a grid with a dimension of 5x5 mm and subdivided into </w:t>
      </w:r>
      <w:proofErr w:type="gramStart"/>
      <w:r>
        <w:rPr>
          <w:rFonts w:ascii="Times New Roman" w:hAnsi="Times New Roman" w:cs="Times New Roman"/>
          <w:sz w:val="24"/>
          <w:szCs w:val="24"/>
        </w:rPr>
        <w:t>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quares of 1 mm each.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counting, the central square was used which was split into 25 squares with a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mension of 0.2 x 0.2 mm each (figure 6a). Per coral sample, </w:t>
      </w:r>
      <w:proofErr w:type="gramStart"/>
      <w:r>
        <w:rPr>
          <w:rFonts w:ascii="Times New Roman" w:hAnsi="Times New Roman" w:cs="Times New Roman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licate counts were carried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 by counting zooxanthellae cells across all 25 squares at each chamber. A droplet of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proximately 0.5 ml of cell suspension </w:t>
      </w:r>
      <w:proofErr w:type="gramStart"/>
      <w:r>
        <w:rPr>
          <w:rFonts w:ascii="Times New Roman" w:hAnsi="Times New Roman" w:cs="Times New Roman"/>
          <w:sz w:val="24"/>
          <w:szCs w:val="24"/>
        </w:rPr>
        <w:t>was inj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o the haemocytometer and the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age was adjusted on a grey scale filter. Cells within the squares and adjacent to the outer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lls were counted. Total number of cells</w:t>
      </w:r>
      <w:r w:rsidR="00753DF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53DF9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="00753DF9">
        <w:rPr>
          <w:rFonts w:ascii="Times New Roman" w:hAnsi="Times New Roman" w:cs="Times New Roman"/>
          <w:sz w:val="24"/>
          <w:szCs w:val="24"/>
        </w:rPr>
        <w:t xml:space="preserve"> using formula (1</w:t>
      </w:r>
      <w:r>
        <w:rPr>
          <w:rFonts w:ascii="Times New Roman" w:hAnsi="Times New Roman" w:cs="Times New Roman"/>
          <w:sz w:val="24"/>
          <w:szCs w:val="24"/>
        </w:rPr>
        <w:t xml:space="preserve">) 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16"/>
          <w:szCs w:val="16"/>
        </w:rPr>
        <w:t>average</w:t>
      </w:r>
      <w:proofErr w:type="spellEnd"/>
      <w:r w:rsidR="005F218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average count between the 5 replicat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16"/>
          <w:szCs w:val="16"/>
        </w:rPr>
        <w:t>tissu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volume us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aterpicking</w:t>
      </w:r>
      <w:proofErr w:type="spellEnd"/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remove the tissue. The density was calculated using for</w:t>
      </w:r>
      <w:r w:rsidR="00753DF9">
        <w:rPr>
          <w:rFonts w:ascii="Times New Roman" w:hAnsi="Times New Roman" w:cs="Times New Roman"/>
          <w:sz w:val="24"/>
          <w:szCs w:val="24"/>
        </w:rPr>
        <w:t>mula (2</w:t>
      </w:r>
      <w:r>
        <w:rPr>
          <w:rFonts w:ascii="Times New Roman" w:hAnsi="Times New Roman" w:cs="Times New Roman"/>
          <w:sz w:val="24"/>
          <w:szCs w:val="24"/>
        </w:rPr>
        <w:t>). We multiplied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10,000 since each square has a volume of 0.1 </w:t>
      </w:r>
      <w:r>
        <w:rPr>
          <w:rFonts w:ascii="TimesNewRomanPSMT" w:eastAsia="TimesNewRomanPSMT" w:hAnsi="Times New Roman" w:cs="TimesNewRomanPSMT" w:hint="eastAsia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 and the whole grid has a volume of 1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l.</w:t>
      </w:r>
    </w:p>
    <w:p w:rsidR="005F2189" w:rsidRDefault="005F218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16"/>
          <w:szCs w:val="16"/>
        </w:rPr>
        <w:t>tot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16"/>
          <w:szCs w:val="16"/>
        </w:rPr>
        <w:t>averag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16"/>
          <w:szCs w:val="16"/>
        </w:rPr>
        <w:t>tissu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 10,000 </w:t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  <w:t>(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16"/>
          <w:szCs w:val="16"/>
        </w:rPr>
        <w:t>zoox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16"/>
          <w:szCs w:val="16"/>
        </w:rPr>
        <w:t>tot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5F2189">
        <w:rPr>
          <w:rFonts w:ascii="Times New Roman" w:hAnsi="Times New Roman" w:cs="Times New Roman"/>
          <w:sz w:val="24"/>
          <w:szCs w:val="24"/>
        </w:rPr>
        <w:t xml:space="preserve">/ SA </w:t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</w:r>
      <w:r w:rsidR="005F2189">
        <w:rPr>
          <w:rFonts w:ascii="Times New Roman" w:hAnsi="Times New Roman" w:cs="Times New Roman"/>
          <w:sz w:val="24"/>
          <w:szCs w:val="24"/>
        </w:rPr>
        <w:tab/>
        <w:t>(2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5F2189" w:rsidRDefault="005F218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o estimate zooxanthellae health for each coral samples, the counting was carried out as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zooxanthellae density with difference being that every symbiont cell was categorized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 degradation scale from 1 to 5 as follows: 1 = cell is healthy, 2= initiation of degradation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ell-wall starts to disintegrate), 3= in degradation process (cell wall has been disrupted), 4=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graded and dead cell (content has been dissolved), 5= totally degraded (some contents to</w:t>
      </w:r>
      <w:proofErr w:type="gramEnd"/>
    </w:p>
    <w:p w:rsidR="002B6EF7" w:rsidRDefault="002B6EF7" w:rsidP="002B6EF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en </w:t>
      </w:r>
      <w:r w:rsidR="005F2189">
        <w:rPr>
          <w:rFonts w:ascii="Times New Roman" w:hAnsi="Times New Roman" w:cs="Times New Roman"/>
          <w:sz w:val="24"/>
          <w:szCs w:val="24"/>
        </w:rPr>
        <w:t xml:space="preserve">in form of bubbles; </w:t>
      </w:r>
      <w:proofErr w:type="spellStart"/>
      <w:r w:rsidR="005F2189">
        <w:rPr>
          <w:rFonts w:ascii="Times New Roman" w:hAnsi="Times New Roman" w:cs="Times New Roman"/>
          <w:sz w:val="24"/>
          <w:szCs w:val="24"/>
        </w:rPr>
        <w:t>Supp</w:t>
      </w:r>
      <w:proofErr w:type="spellEnd"/>
      <w:r w:rsidR="005F2189">
        <w:rPr>
          <w:rFonts w:ascii="Times New Roman" w:hAnsi="Times New Roman" w:cs="Times New Roman"/>
          <w:sz w:val="24"/>
          <w:szCs w:val="24"/>
        </w:rPr>
        <w:t xml:space="preserve"> fig 1</w:t>
      </w:r>
      <w:r>
        <w:rPr>
          <w:rFonts w:ascii="Times New Roman" w:hAnsi="Times New Roman" w:cs="Times New Roman"/>
          <w:sz w:val="24"/>
          <w:szCs w:val="24"/>
        </w:rPr>
        <w:t>).</w:t>
      </w:r>
      <w:r w:rsidR="005F21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2189" w:rsidRDefault="005F2189" w:rsidP="002B6EF7">
      <w:pPr>
        <w:rPr>
          <w:rFonts w:ascii="Times New Roman" w:hAnsi="Times New Roman" w:cs="Times New Roman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Chlorophyll a content</w:t>
      </w: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easuring pigments in the symbiont cells is a good early warning indicator of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itrification in waters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arubin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t al., 1999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abriciu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t al., 2005b-b) and essential to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be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easur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gether with sediment dynamics to understand the factors causing health decline.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second tissue pelle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 resuspended in 10 ml of FSW and homogenized with a tissue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rinder on an ice bath in the dark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The resulting suspension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 centrifug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t 9,500 rpm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 30 minutes in 4 degrees. The supernatan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 discard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, and the pellet resuspended in 6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l of 90% acetone and left in dark for 20-24 hours. The next day, the algal suspension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entrifug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t 8,000 rpm, at 4 degrees for 12 minutes. Chlorophyll a absorbanc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easur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ith an SHIMAZU, UVmini-1240 automated spectrophotometer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t the following wavelengths: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664,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16"/>
          <w:szCs w:val="16"/>
        </w:rPr>
        <w:t>647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630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16"/>
          <w:szCs w:val="16"/>
        </w:rPr>
        <w:t>69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Glass cuvettes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avoid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gging by the acetone solution. Chlorophyll a content </w:t>
      </w:r>
      <w:proofErr w:type="gramStart"/>
      <w:r w:rsidR="00753DF9">
        <w:rPr>
          <w:rFonts w:ascii="Times New Roman" w:hAnsi="Times New Roman" w:cs="Times New Roman"/>
          <w:color w:val="000000"/>
          <w:sz w:val="24"/>
          <w:szCs w:val="24"/>
        </w:rPr>
        <w:t>was calculated</w:t>
      </w:r>
      <w:proofErr w:type="gramEnd"/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using equation (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derived from Jeffrey et al. (1975)</w:t>
      </w:r>
    </w:p>
    <w:p w:rsidR="00753DF9" w:rsidRDefault="00753DF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hlorophyll a (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μ</w:t>
      </w:r>
      <w:r>
        <w:rPr>
          <w:rFonts w:ascii="Times New Roman" w:hAnsi="Times New Roman" w:cs="Times New Roman"/>
          <w:color w:val="000000"/>
          <w:sz w:val="24"/>
          <w:szCs w:val="24"/>
        </w:rPr>
        <w:t>g/ml) = 11.85 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664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–</w:t>
      </w:r>
      <w:r>
        <w:rPr>
          <w:rFonts w:ascii="TimesNewRomanPSMT" w:eastAsia="TimesNewRomanPSMT" w:hAnsi="Times New Roman" w:cs="TimesNewRomanPSMT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1.54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647 </w:t>
      </w:r>
      <w:r>
        <w:rPr>
          <w:rFonts w:ascii="TimesNewRomanPSMT" w:eastAsia="TimesNewRomanPSMT" w:hAnsi="Times New Roman" w:cs="TimesNewRomanPSMT" w:hint="eastAsia"/>
          <w:color w:val="000000"/>
          <w:sz w:val="24"/>
          <w:szCs w:val="24"/>
        </w:rPr>
        <w:t>–</w:t>
      </w:r>
      <w:r>
        <w:rPr>
          <w:rFonts w:ascii="TimesNewRomanPSMT" w:eastAsia="TimesNewRomanPSMT" w:hAnsi="Times New Roman" w:cs="TimesNewRomanPSMT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0.08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630 </w:t>
      </w:r>
      <w:r w:rsidR="00753DF9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753DF9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753DF9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753DF9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>(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753DF9" w:rsidRDefault="00753DF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face area estimations</w:t>
      </w:r>
    </w:p>
    <w:p w:rsidR="002B6EF7" w:rsidRDefault="002B6EF7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or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ssessing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he surface area of the coral samples, the popular wax coating method was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sed (Strickland, 2010). According t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uman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t al. (2009), this technique has an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ntermediate accuracy but performs well in estimating surface areas for branching forms.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dditionally, it is time and cost efficient. Coral samples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ere dipp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1 second into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elted paraffin wax that was kept at 70</w:t>
      </w:r>
      <w:r>
        <w:rPr>
          <w:rFonts w:ascii="Times New Roman" w:hAnsi="Times New Roman" w:cs="Times New Roman"/>
          <w:color w:val="000000"/>
          <w:sz w:val="16"/>
          <w:szCs w:val="16"/>
        </w:rPr>
        <w:t>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 and were weighed to the nearest 0.01 g. This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peat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the weight of the second wax (W2) coating was calculated by subtracting it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rom the first weight (W1).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libration objects (cubed coral samples of different sizes)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s a reference to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stimate the surface area (SA) of the unknown samples. A photograph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 take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each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ace of the calibration objects and images were imported in the softwar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PC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surface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rea calculations. These data were used to produce a reference graph of known surface area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gainst weight (r</w:t>
      </w:r>
      <w:r>
        <w:rPr>
          <w:rFonts w:ascii="Times New Roman" w:hAnsi="Times New Roman" w:cs="Times New Roman"/>
          <w:color w:val="000000"/>
          <w:sz w:val="16"/>
          <w:szCs w:val="16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= 0.96). The equation of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endli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y =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+ b) of this graph was then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sed to calculate the SA of unknown </w:t>
      </w:r>
      <w:r w:rsidR="00753DF9">
        <w:rPr>
          <w:rFonts w:ascii="Times New Roman" w:hAnsi="Times New Roman" w:cs="Times New Roman"/>
          <w:color w:val="000000"/>
          <w:sz w:val="24"/>
          <w:szCs w:val="24"/>
        </w:rPr>
        <w:t>coral fragments as in formula (4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753DF9" w:rsidRDefault="00753DF9" w:rsidP="002B6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B6EF7" w:rsidRDefault="00753DF9" w:rsidP="002B6EF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A = [a x (W2-W1)] + b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(4</w:t>
      </w:r>
      <w:r w:rsidR="002B6EF7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753DF9" w:rsidRDefault="00753DF9" w:rsidP="002B6EF7"/>
    <w:sectPr w:rsidR="00753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F7"/>
    <w:rsid w:val="002B6EF7"/>
    <w:rsid w:val="005662F4"/>
    <w:rsid w:val="005F2189"/>
    <w:rsid w:val="0075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B854"/>
  <w15:chartTrackingRefBased/>
  <w15:docId w15:val="{681A8564-4A77-4276-B23D-36167FEA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rowne</dc:creator>
  <cp:keywords/>
  <dc:description/>
  <cp:lastModifiedBy>Nicola Browne</cp:lastModifiedBy>
  <cp:revision>3</cp:revision>
  <dcterms:created xsi:type="dcterms:W3CDTF">2019-03-09T02:28:00Z</dcterms:created>
  <dcterms:modified xsi:type="dcterms:W3CDTF">2019-03-09T02:35:00Z</dcterms:modified>
</cp:coreProperties>
</file>